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B36" w:rsidRPr="004D24AD" w:rsidRDefault="009A1B36" w:rsidP="009A1B36">
      <w:pPr>
        <w:rPr>
          <w:rFonts w:ascii="Times New Roman" w:hAnsi="Times New Roman" w:cs="Times New Roman"/>
          <w:sz w:val="20"/>
          <w:szCs w:val="20"/>
        </w:rPr>
      </w:pPr>
      <w:r w:rsidRPr="004D24AD">
        <w:rPr>
          <w:rFonts w:ascii="Times New Roman" w:hAnsi="Times New Roman" w:cs="Times New Roman"/>
          <w:sz w:val="20"/>
          <w:szCs w:val="20"/>
        </w:rPr>
        <w:t>Table S</w:t>
      </w:r>
      <w:r w:rsidR="00CB7252">
        <w:rPr>
          <w:rFonts w:ascii="Times New Roman" w:hAnsi="Times New Roman" w:cs="Times New Roman" w:hint="eastAsia"/>
          <w:sz w:val="20"/>
          <w:szCs w:val="20"/>
        </w:rPr>
        <w:t>2</w:t>
      </w:r>
      <w:r w:rsidRPr="004D24AD">
        <w:rPr>
          <w:rFonts w:ascii="Times New Roman" w:hAnsi="Times New Roman" w:cs="Times New Roman"/>
          <w:sz w:val="20"/>
          <w:szCs w:val="20"/>
        </w:rPr>
        <w:t>. Quality of the RNA sequencing data</w:t>
      </w:r>
    </w:p>
    <w:tbl>
      <w:tblPr>
        <w:tblW w:w="11040" w:type="dxa"/>
        <w:tblInd w:w="93" w:type="dxa"/>
        <w:tblLook w:val="0000"/>
      </w:tblPr>
      <w:tblGrid>
        <w:gridCol w:w="1380"/>
        <w:gridCol w:w="1380"/>
        <w:gridCol w:w="1380"/>
        <w:gridCol w:w="1380"/>
        <w:gridCol w:w="1380"/>
        <w:gridCol w:w="1380"/>
        <w:gridCol w:w="1380"/>
        <w:gridCol w:w="1380"/>
      </w:tblGrid>
      <w:tr w:rsidR="009A1B36" w:rsidRPr="004D24AD" w:rsidTr="005D308F">
        <w:trPr>
          <w:trHeight w:val="63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ean bas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Error rate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20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30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 content(%)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GD0_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,108,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,064,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1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26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GD0_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,508,2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,144,2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7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77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GD0_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,389,8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,821,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07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14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GD1_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,958,5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,088,9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21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53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GD1_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,296,5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,676,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01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GD1_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,355,4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,062,9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6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.02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GD0_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,589,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,765,7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16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89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GD0_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,957,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,020,2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1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4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GD0_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,221,4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,998,7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25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37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GD1_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,875,1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,814,6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92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73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GD1_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,166,3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,340,8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4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11</w:t>
            </w:r>
          </w:p>
        </w:tc>
      </w:tr>
      <w:tr w:rsidR="009A1B36" w:rsidRPr="004D24AD" w:rsidTr="005D308F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LRGD1_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,639,4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,751,6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76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1B36" w:rsidRPr="004D24AD" w:rsidRDefault="009A1B36" w:rsidP="005D30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24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56</w:t>
            </w:r>
          </w:p>
        </w:tc>
      </w:tr>
    </w:tbl>
    <w:p w:rsidR="00C93EB8" w:rsidRDefault="00C93EB8"/>
    <w:sectPr w:rsidR="00C93EB8" w:rsidSect="009A1B3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5E2B" w:rsidRDefault="00DC5E2B" w:rsidP="00CB7252">
      <w:r>
        <w:separator/>
      </w:r>
    </w:p>
  </w:endnote>
  <w:endnote w:type="continuationSeparator" w:id="1">
    <w:p w:rsidR="00DC5E2B" w:rsidRDefault="00DC5E2B" w:rsidP="00CB72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5E2B" w:rsidRDefault="00DC5E2B" w:rsidP="00CB7252">
      <w:r>
        <w:separator/>
      </w:r>
    </w:p>
  </w:footnote>
  <w:footnote w:type="continuationSeparator" w:id="1">
    <w:p w:rsidR="00DC5E2B" w:rsidRDefault="00DC5E2B" w:rsidP="00CB72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4FDE"/>
    <w:rsid w:val="009A1B36"/>
    <w:rsid w:val="00AB4FDE"/>
    <w:rsid w:val="00C93EB8"/>
    <w:rsid w:val="00CB7252"/>
    <w:rsid w:val="00DC5E2B"/>
    <w:rsid w:val="00EF7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B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7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72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7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72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884A77A-95A8-4192-AA45-3A4C85F2B580}"/>
</file>

<file path=customXml/itemProps2.xml><?xml version="1.0" encoding="utf-8"?>
<ds:datastoreItem xmlns:ds="http://schemas.openxmlformats.org/officeDocument/2006/customXml" ds:itemID="{1A8B273F-9E7D-4289-8DE0-D12D91C370FA}"/>
</file>

<file path=customXml/itemProps3.xml><?xml version="1.0" encoding="utf-8"?>
<ds:datastoreItem xmlns:ds="http://schemas.openxmlformats.org/officeDocument/2006/customXml" ds:itemID="{B18CFAE7-8257-41B9-9E3B-090C7A7E2A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1</dc:creator>
  <cp:keywords/>
  <dc:description/>
  <cp:lastModifiedBy>551</cp:lastModifiedBy>
  <cp:revision>3</cp:revision>
  <dcterms:created xsi:type="dcterms:W3CDTF">2016-10-03T01:24:00Z</dcterms:created>
  <dcterms:modified xsi:type="dcterms:W3CDTF">2016-12-28T09:57:00Z</dcterms:modified>
</cp:coreProperties>
</file>